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F4B" w:rsidRPr="008C2396" w:rsidRDefault="00404661" w:rsidP="004A5F4B">
      <w:pPr>
        <w:spacing w:line="240" w:lineRule="auto"/>
        <w:jc w:val="both"/>
        <w:rPr>
          <w:rFonts w:ascii="Arial" w:hAnsi="Arial" w:cs="Arial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ECFC93" wp14:editId="0DA27410">
                <wp:simplePos x="0" y="0"/>
                <wp:positionH relativeFrom="margin">
                  <wp:posOffset>0</wp:posOffset>
                </wp:positionH>
                <wp:positionV relativeFrom="paragraph">
                  <wp:posOffset>391160</wp:posOffset>
                </wp:positionV>
                <wp:extent cx="5915025" cy="7181850"/>
                <wp:effectExtent l="19050" t="19050" r="28575" b="1905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025" cy="71818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99683B">
                              <w:rPr>
                                <w:rFonts w:ascii="Arial" w:hAnsi="Arial" w:cs="Arial"/>
                                <w:b/>
                              </w:rPr>
                              <w:t>Age at first cervical cancer screening</w:t>
                            </w:r>
                            <w:r w:rsidRPr="0099683B">
                              <w:rPr>
                                <w:rFonts w:ascii="Arial" w:hAnsi="Arial" w:cs="Arial"/>
                              </w:rPr>
                              <w:t>: This is the reported age in years at the time of first cervical cancer screening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Age at first sexual intercourse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age in years at which a woman had first penetrative intercourse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Total number of life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time sexual partners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number of total lif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time sexual partners at the time of first cervical cancer screening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HIV status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HIV status of the woman at the time of first cervical cancer screening. This variable is captured as either “HIV infected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“HIV uninfected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or “HIV unknown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History of vaginal infection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history of vaginal infection. This variable is captured as “yes”, “no”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, 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or “unknown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  <w:p w:rsidR="004A5F4B" w:rsidRPr="0099683B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Ever diagnosed with a sexually transmissible infection (STI):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This is the reported history of ever </w:t>
                            </w:r>
                            <w:r>
                              <w:rPr>
                                <w:rFonts w:ascii="Arial" w:hAnsi="Arial" w:cs="Arial"/>
                              </w:rPr>
                              <w:t>receiving</w:t>
                            </w:r>
                            <w:r w:rsidRPr="0099683B">
                              <w:rPr>
                                <w:rFonts w:ascii="Arial" w:hAnsi="Arial" w:cs="Arial"/>
                              </w:rPr>
                              <w:t xml:space="preserve"> a diagnosis of an STI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from a health care provider</w:t>
                            </w:r>
                            <w:r w:rsidRPr="0099683B">
                              <w:rPr>
                                <w:rFonts w:ascii="Arial" w:hAnsi="Arial" w:cs="Arial"/>
                              </w:rPr>
                              <w:t xml:space="preserve">. This variable is captured as “yes” or “no” or “unknown”. Those who responded “yes” </w:t>
                            </w:r>
                            <w:r>
                              <w:rPr>
                                <w:rFonts w:ascii="Arial" w:hAnsi="Arial" w:cs="Arial"/>
                              </w:rPr>
                              <w:t>were asked to</w:t>
                            </w:r>
                            <w:r w:rsidRPr="0099683B">
                              <w:rPr>
                                <w:rFonts w:ascii="Arial" w:hAnsi="Arial" w:cs="Arial"/>
                              </w:rPr>
                              <w:t xml:space="preserve"> specify the type of STI diagnosis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e.g.</w:t>
                            </w:r>
                            <w:r w:rsidR="00404661">
                              <w:rPr>
                                <w:rFonts w:ascii="Arial" w:hAnsi="Arial" w:cs="Arial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</w:rPr>
                              <w:t>genital warts, syph</w:t>
                            </w:r>
                            <w:r w:rsidR="00404661">
                              <w:rPr>
                                <w:rFonts w:ascii="Arial" w:hAnsi="Arial" w:cs="Arial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</w:rPr>
                              <w:t>lis, gonorrhea, etc</w:t>
                            </w:r>
                            <w:r w:rsidR="00404661"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Use of condoms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use of condoms during sex. This variable is captured as “yes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“no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or “unknown”. There was no specification on frequency, or consistency of use of condoms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History of smoking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history of ever smoking up to 100 cigarettes or more. This variable is captured as “yes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“no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or “unknown”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History of alcohol consumption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history of alcohol consumption. This variable is captured as either “yes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“no”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 or “unknown”. It did not specify the quantity of alcohol used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Education years completed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>: This is the reported total number of years of formal education completed.</w:t>
                            </w:r>
                          </w:p>
                          <w:p w:rsidR="004A5F4B" w:rsidRPr="008E34DE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Parity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: This is the reported total number of deliveries that a woman has had irrespective of whether those children were alive or not at the time of first cervical cancer screening. </w:t>
                            </w:r>
                          </w:p>
                          <w:p w:rsidR="004A5F4B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8E34DE">
                              <w:rPr>
                                <w:rFonts w:ascii="Arial" w:hAnsi="Arial" w:cs="Arial"/>
                                <w:b/>
                              </w:rPr>
                              <w:t>Annual household income</w:t>
                            </w:r>
                            <w:r w:rsidRPr="008E34DE">
                              <w:rPr>
                                <w:rFonts w:ascii="Arial" w:hAnsi="Arial" w:cs="Arial"/>
                              </w:rPr>
                              <w:t xml:space="preserve">. This is the reported total estimate of household income in the family. </w:t>
                            </w:r>
                            <w:r w:rsidRPr="0099683B">
                              <w:rPr>
                                <w:rFonts w:ascii="Arial" w:hAnsi="Arial" w:cs="Arial"/>
                              </w:rPr>
                              <w:t>This estimate was provided in Nigerian naira and converted to USD for international comparison at the 2016 exchange rate of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200 naira to 1 USD (0.005).</w:t>
                            </w:r>
                          </w:p>
                          <w:p w:rsidR="004A5F4B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035FD2">
                              <w:rPr>
                                <w:rFonts w:ascii="Arial" w:hAnsi="Arial" w:cs="Arial"/>
                                <w:b/>
                              </w:rPr>
                              <w:t>Source of referral</w:t>
                            </w:r>
                            <w:r>
                              <w:rPr>
                                <w:rFonts w:ascii="Arial" w:hAnsi="Arial" w:cs="Arial"/>
                              </w:rPr>
                              <w:t>: This is the reported source of referral at first CCS. This variable is either “yes” for provider-referral or “no” for self-referral.</w:t>
                            </w:r>
                          </w:p>
                          <w:p w:rsidR="004A5F4B" w:rsidRPr="0099683B" w:rsidRDefault="004A5F4B" w:rsidP="004A5F4B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035FD2">
                              <w:rPr>
                                <w:rFonts w:ascii="Arial" w:hAnsi="Arial" w:cs="Arial"/>
                                <w:b/>
                              </w:rPr>
                              <w:t>Cytology outcom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: This is th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cytopathologica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report of the first cervical cancer screening. Th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cytopathologica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interpretation and reporting was as described by the 2001 Bethesda system of reporting.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hAnsi="Arial" w:cs="Arial"/>
                              </w:rPr>
                              <w:t xml:space="preserve"> The details of this classification is provided in Box 2 in Chapter 5 of this dissert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ECFC93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0;margin-top:30.8pt;width:465.75pt;height:565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" filled="f" strokeweight="2.25pt">
                <v:textbox>
                  <w:txbxContent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99683B">
                        <w:rPr>
                          <w:rFonts w:ascii="Arial" w:hAnsi="Arial" w:cs="Arial"/>
                          <w:b/>
                        </w:rPr>
                        <w:t>Age at first cervical cancer screening</w:t>
                      </w:r>
                      <w:r w:rsidRPr="0099683B">
                        <w:rPr>
                          <w:rFonts w:ascii="Arial" w:hAnsi="Arial" w:cs="Arial"/>
                        </w:rPr>
                        <w:t>: This is the reported age in years at the time of first cervical cancer screening</w:t>
                      </w:r>
                      <w:r w:rsidRPr="008E34DE">
                        <w:rPr>
                          <w:rFonts w:ascii="Arial" w:hAnsi="Arial" w:cs="Arial"/>
                        </w:rPr>
                        <w:t>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Age at first sexual intercourse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age in years at which a woman had first penetrative intercourse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Total number of life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r w:rsidRPr="008E34DE">
                        <w:rPr>
                          <w:rFonts w:ascii="Arial" w:hAnsi="Arial" w:cs="Arial"/>
                          <w:b/>
                        </w:rPr>
                        <w:t>time sexual partners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number of total life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8E34DE">
                        <w:rPr>
                          <w:rFonts w:ascii="Arial" w:hAnsi="Arial" w:cs="Arial"/>
                        </w:rPr>
                        <w:t>time sexual partners at the time of first cervical cancer screening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HIV status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HIV status of the woman at the time of first cervical cancer screening. This variable is captured as either “HIV infected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“HIV uninfected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or “HIV unknown”</w:t>
                      </w:r>
                      <w:r>
                        <w:rPr>
                          <w:rFonts w:ascii="Arial" w:hAnsi="Arial" w:cs="Arial"/>
                        </w:rPr>
                        <w:t>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History of vaginal infection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history of vaginal infection. This variable is captured as “yes”, “no”</w:t>
                      </w:r>
                      <w:r>
                        <w:rPr>
                          <w:rFonts w:ascii="Arial" w:hAnsi="Arial" w:cs="Arial"/>
                        </w:rPr>
                        <w:t xml:space="preserve">, </w:t>
                      </w:r>
                      <w:r w:rsidRPr="008E34DE">
                        <w:rPr>
                          <w:rFonts w:ascii="Arial" w:hAnsi="Arial" w:cs="Arial"/>
                        </w:rPr>
                        <w:t>or “unknown”</w:t>
                      </w:r>
                      <w:r>
                        <w:rPr>
                          <w:rFonts w:ascii="Arial" w:hAnsi="Arial" w:cs="Arial"/>
                        </w:rPr>
                        <w:t>.</w:t>
                      </w:r>
                    </w:p>
                    <w:p w:rsidR="004A5F4B" w:rsidRPr="0099683B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Ever diagnosed with a sexually transmissible infection (STI):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This is the reported history of ever </w:t>
                      </w:r>
                      <w:r>
                        <w:rPr>
                          <w:rFonts w:ascii="Arial" w:hAnsi="Arial" w:cs="Arial"/>
                        </w:rPr>
                        <w:t>receiving</w:t>
                      </w:r>
                      <w:r w:rsidRPr="0099683B">
                        <w:rPr>
                          <w:rFonts w:ascii="Arial" w:hAnsi="Arial" w:cs="Arial"/>
                        </w:rPr>
                        <w:t xml:space="preserve"> a diagnosis of an STI</w:t>
                      </w:r>
                      <w:r>
                        <w:rPr>
                          <w:rFonts w:ascii="Arial" w:hAnsi="Arial" w:cs="Arial"/>
                        </w:rPr>
                        <w:t xml:space="preserve"> from a health care provider</w:t>
                      </w:r>
                      <w:r w:rsidRPr="0099683B">
                        <w:rPr>
                          <w:rFonts w:ascii="Arial" w:hAnsi="Arial" w:cs="Arial"/>
                        </w:rPr>
                        <w:t xml:space="preserve">. This variable is captured as “yes” or “no” or “unknown”. Those who responded “yes” </w:t>
                      </w:r>
                      <w:r>
                        <w:rPr>
                          <w:rFonts w:ascii="Arial" w:hAnsi="Arial" w:cs="Arial"/>
                        </w:rPr>
                        <w:t>were asked to</w:t>
                      </w:r>
                      <w:r w:rsidRPr="0099683B">
                        <w:rPr>
                          <w:rFonts w:ascii="Arial" w:hAnsi="Arial" w:cs="Arial"/>
                        </w:rPr>
                        <w:t xml:space="preserve"> specify the type of STI diagnosis</w:t>
                      </w:r>
                      <w:r>
                        <w:rPr>
                          <w:rFonts w:ascii="Arial" w:hAnsi="Arial" w:cs="Arial"/>
                        </w:rPr>
                        <w:t xml:space="preserve"> e.g.</w:t>
                      </w:r>
                      <w:r w:rsidR="00404661">
                        <w:rPr>
                          <w:rFonts w:ascii="Arial" w:hAnsi="Arial" w:cs="Arial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</w:rPr>
                        <w:t>genital warts, syph</w:t>
                      </w:r>
                      <w:r w:rsidR="00404661">
                        <w:rPr>
                          <w:rFonts w:ascii="Arial" w:hAnsi="Arial" w:cs="Arial"/>
                        </w:rPr>
                        <w:t>i</w:t>
                      </w:r>
                      <w:r>
                        <w:rPr>
                          <w:rFonts w:ascii="Arial" w:hAnsi="Arial" w:cs="Arial"/>
                        </w:rPr>
                        <w:t>lis, gonorrhea, etc</w:t>
                      </w:r>
                      <w:r w:rsidR="00404661">
                        <w:rPr>
                          <w:rFonts w:ascii="Arial" w:hAnsi="Arial" w:cs="Arial"/>
                        </w:rPr>
                        <w:t>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Use of condoms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use of condoms during sex. This variable is captured as “yes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“no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or “unknown”. There was no specification on frequency, or consistency of use of condoms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History of smoking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history of ever smoking up to 100 cigarettes or more. This variable is captured as “yes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“no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or “unknown”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History of alcohol consumption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history of alcohol consumption. This variable is captured as either “yes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“no”</w:t>
                      </w:r>
                      <w:r>
                        <w:rPr>
                          <w:rFonts w:ascii="Arial" w:hAnsi="Arial" w:cs="Arial"/>
                        </w:rPr>
                        <w:t>,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 or “unknown”. It did not specify the quantity of alcohol used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Education years completed</w:t>
                      </w:r>
                      <w:r w:rsidRPr="008E34DE">
                        <w:rPr>
                          <w:rFonts w:ascii="Arial" w:hAnsi="Arial" w:cs="Arial"/>
                        </w:rPr>
                        <w:t>: This is the reported total number of years of formal education completed.</w:t>
                      </w:r>
                    </w:p>
                    <w:p w:rsidR="004A5F4B" w:rsidRPr="008E34DE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Parity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: This is the reported total number of deliveries that a woman has had irrespective of whether those children were alive or not at the time of first cervical cancer screening. </w:t>
                      </w:r>
                    </w:p>
                    <w:p w:rsidR="004A5F4B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8E34DE">
                        <w:rPr>
                          <w:rFonts w:ascii="Arial" w:hAnsi="Arial" w:cs="Arial"/>
                          <w:b/>
                        </w:rPr>
                        <w:t>Annual household income</w:t>
                      </w:r>
                      <w:r w:rsidRPr="008E34DE">
                        <w:rPr>
                          <w:rFonts w:ascii="Arial" w:hAnsi="Arial" w:cs="Arial"/>
                        </w:rPr>
                        <w:t xml:space="preserve">. This is the reported total estimate of household income in the family. </w:t>
                      </w:r>
                      <w:r w:rsidRPr="0099683B">
                        <w:rPr>
                          <w:rFonts w:ascii="Arial" w:hAnsi="Arial" w:cs="Arial"/>
                        </w:rPr>
                        <w:t>This estimate was provided in Nigerian naira and converted to USD for international comparison at the 2016 exchange rate of</w:t>
                      </w:r>
                      <w:r>
                        <w:rPr>
                          <w:rFonts w:ascii="Arial" w:hAnsi="Arial" w:cs="Arial"/>
                        </w:rPr>
                        <w:t xml:space="preserve"> 200 naira to 1 USD (0.005).</w:t>
                      </w:r>
                    </w:p>
                    <w:p w:rsidR="004A5F4B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035FD2">
                        <w:rPr>
                          <w:rFonts w:ascii="Arial" w:hAnsi="Arial" w:cs="Arial"/>
                          <w:b/>
                        </w:rPr>
                        <w:t>Source of referral</w:t>
                      </w:r>
                      <w:r>
                        <w:rPr>
                          <w:rFonts w:ascii="Arial" w:hAnsi="Arial" w:cs="Arial"/>
                        </w:rPr>
                        <w:t>: This is the reported source of referral at first CCS. This variable is either “yes” for provider-referral or “no” for self-referral.</w:t>
                      </w:r>
                    </w:p>
                    <w:p w:rsidR="004A5F4B" w:rsidRPr="0099683B" w:rsidRDefault="004A5F4B" w:rsidP="004A5F4B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035FD2">
                        <w:rPr>
                          <w:rFonts w:ascii="Arial" w:hAnsi="Arial" w:cs="Arial"/>
                          <w:b/>
                        </w:rPr>
                        <w:t>Cytology outcome</w:t>
                      </w:r>
                      <w:r>
                        <w:rPr>
                          <w:rFonts w:ascii="Arial" w:hAnsi="Arial" w:cs="Arial"/>
                        </w:rPr>
                        <w:t xml:space="preserve">: This is the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cytopathological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report of the first cervical cancer screening. The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cytopathological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interpretation and reporting was as described by the 2001 Bethesda system of reporting.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</w:rPr>
                        <w:t xml:space="preserve"> The details of this classification is provided in Box 2 in Chapter 5 of this dissertati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263B0">
        <w:rPr>
          <w:rFonts w:ascii="Arial" w:hAnsi="Arial" w:cs="Arial"/>
          <w:b/>
        </w:rPr>
        <w:t>Appendix</w:t>
      </w:r>
      <w:r w:rsidR="004A5F4B">
        <w:rPr>
          <w:rFonts w:ascii="Arial" w:hAnsi="Arial" w:cs="Arial"/>
          <w:b/>
        </w:rPr>
        <w:t xml:space="preserve"> 1. </w:t>
      </w:r>
      <w:r w:rsidR="004A5F4B" w:rsidRPr="008C111D">
        <w:rPr>
          <w:rFonts w:ascii="Arial" w:hAnsi="Arial" w:cs="Arial"/>
        </w:rPr>
        <w:t>The operational definition of independent variables and the primary outcome variables</w:t>
      </w:r>
      <w:r w:rsidR="004A5F4B" w:rsidRPr="0099683B">
        <w:rPr>
          <w:rFonts w:ascii="Arial" w:hAnsi="Arial" w:cs="Arial"/>
          <w:b/>
        </w:rPr>
        <w:t xml:space="preserve"> </w:t>
      </w:r>
    </w:p>
    <w:p w:rsidR="00EB6AD5" w:rsidRDefault="008C76FE"/>
    <w:sectPr w:rsidR="00EB6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F4B"/>
    <w:rsid w:val="001646E5"/>
    <w:rsid w:val="00402C51"/>
    <w:rsid w:val="00404661"/>
    <w:rsid w:val="004220BF"/>
    <w:rsid w:val="004A5F4B"/>
    <w:rsid w:val="008C76FE"/>
    <w:rsid w:val="00AB163E"/>
    <w:rsid w:val="00E2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B43A13-279D-4927-90EF-EDA51D631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16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6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h Musa</dc:creator>
  <cp:keywords/>
  <dc:description/>
  <cp:lastModifiedBy>Jonah Musa</cp:lastModifiedBy>
  <cp:revision>5</cp:revision>
  <dcterms:created xsi:type="dcterms:W3CDTF">2019-02-06T06:40:00Z</dcterms:created>
  <dcterms:modified xsi:type="dcterms:W3CDTF">2019-03-28T19:27:00Z</dcterms:modified>
</cp:coreProperties>
</file>